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969" w:rsidRPr="00E82AA4" w:rsidRDefault="00657F77">
      <w:pPr>
        <w:rPr>
          <w:rFonts w:ascii="Arial" w:hAnsi="Arial" w:cs="Arial"/>
          <w:lang w:val="en-US"/>
        </w:rPr>
      </w:pPr>
      <w:bookmarkStart w:id="0" w:name="_GoBack"/>
      <w:bookmarkEnd w:id="0"/>
      <w:r w:rsidRPr="00E82AA4">
        <w:rPr>
          <w:rFonts w:ascii="Arial" w:hAnsi="Arial" w:cs="Arial"/>
          <w:b/>
          <w:lang w:val="en-US"/>
        </w:rPr>
        <w:t xml:space="preserve">Table </w:t>
      </w:r>
      <w:r w:rsidR="00876DE5">
        <w:rPr>
          <w:rFonts w:ascii="Arial" w:hAnsi="Arial" w:cs="Arial"/>
          <w:b/>
          <w:lang w:val="en-US"/>
        </w:rPr>
        <w:t>S</w:t>
      </w:r>
      <w:r w:rsidR="005F671A" w:rsidRPr="00E82AA4">
        <w:rPr>
          <w:rFonts w:ascii="Arial" w:hAnsi="Arial" w:cs="Arial"/>
          <w:b/>
          <w:lang w:val="en-US"/>
        </w:rPr>
        <w:t>1.</w:t>
      </w:r>
      <w:r w:rsidR="008E7334" w:rsidRPr="00E82AA4">
        <w:rPr>
          <w:rFonts w:ascii="Arial" w:hAnsi="Arial" w:cs="Arial"/>
          <w:b/>
          <w:lang w:val="en-US"/>
        </w:rPr>
        <w:t xml:space="preserve"> </w:t>
      </w:r>
      <w:proofErr w:type="gramStart"/>
      <w:r w:rsidR="008E7334" w:rsidRPr="00E82AA4">
        <w:rPr>
          <w:rFonts w:ascii="Arial" w:hAnsi="Arial" w:cs="Arial"/>
          <w:lang w:val="en-US"/>
        </w:rPr>
        <w:t>Degree of imidazole substitution of the modified polymers</w:t>
      </w:r>
      <w:r w:rsidR="00BB34A4">
        <w:rPr>
          <w:rFonts w:ascii="Arial" w:hAnsi="Arial" w:cs="Arial"/>
          <w:lang w:val="en-US"/>
        </w:rPr>
        <w:t>,</w:t>
      </w:r>
      <w:r w:rsidR="008E7334" w:rsidRPr="00E82AA4">
        <w:rPr>
          <w:rFonts w:ascii="Arial" w:hAnsi="Arial" w:cs="Arial"/>
          <w:lang w:val="en-US"/>
        </w:rPr>
        <w:t xml:space="preserve"> as determined by FTIR.</w:t>
      </w:r>
      <w:proofErr w:type="gramEnd"/>
      <w:r w:rsidRPr="00E82AA4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107"/>
        <w:gridCol w:w="1757"/>
        <w:gridCol w:w="2437"/>
      </w:tblGrid>
      <w:tr w:rsidR="00204CE8" w:rsidRPr="00112E2F" w:rsidTr="00E5100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04CE8" w:rsidRPr="00112E2F" w:rsidRDefault="00204CE8" w:rsidP="00204CE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b/>
                <w:sz w:val="18"/>
                <w:szCs w:val="18"/>
                <w:lang w:val="en-GB"/>
              </w:rPr>
              <w:t>POLYM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04CE8" w:rsidRPr="00112E2F" w:rsidRDefault="00204CE8" w:rsidP="00204CE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b/>
                <w:sz w:val="18"/>
                <w:szCs w:val="18"/>
                <w:lang w:val="en-GB"/>
              </w:rPr>
              <w:t>DS theoretical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204CE8" w:rsidRPr="00112E2F" w:rsidRDefault="00204CE8" w:rsidP="00204CE8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b/>
                <w:sz w:val="18"/>
                <w:szCs w:val="18"/>
                <w:lang w:val="en-GB"/>
              </w:rPr>
              <w:t>DS calculated by FTIR (%)</w:t>
            </w:r>
          </w:p>
        </w:tc>
      </w:tr>
      <w:tr w:rsidR="00204CE8" w:rsidRPr="00112E2F" w:rsidTr="00E5100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4CE8" w:rsidRPr="00112E2F" w:rsidRDefault="00204CE8" w:rsidP="00657F77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4CE8" w:rsidRPr="00112E2F" w:rsidRDefault="00204CE8" w:rsidP="00204CE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----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4CE8" w:rsidRPr="00112E2F" w:rsidRDefault="00204CE8" w:rsidP="00204CE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------</w:t>
            </w:r>
          </w:p>
        </w:tc>
      </w:tr>
      <w:tr w:rsidR="00204CE8" w:rsidRPr="00112E2F" w:rsidTr="00E510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04CE8" w:rsidRPr="00112E2F" w:rsidRDefault="00AF4307" w:rsidP="00204CE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CHimi</w:t>
            </w:r>
            <w:proofErr w:type="spellEnd"/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04CE8" w:rsidRPr="00112E2F" w:rsidRDefault="00204CE8" w:rsidP="00204CE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04CE8" w:rsidRPr="00112E2F" w:rsidRDefault="00204CE8" w:rsidP="00204CE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204CE8" w:rsidRPr="00112E2F" w:rsidTr="00E5100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CE8" w:rsidRPr="00112E2F" w:rsidRDefault="00AF4307" w:rsidP="00204CE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CHimi</w:t>
            </w:r>
            <w:proofErr w:type="spellEnd"/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CE8" w:rsidRPr="00112E2F" w:rsidRDefault="00204CE8" w:rsidP="00204CE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CE8" w:rsidRPr="00112E2F" w:rsidRDefault="00204CE8" w:rsidP="00204CE8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</w:tr>
    </w:tbl>
    <w:p w:rsidR="00154AF0" w:rsidRPr="00CF7DFB" w:rsidRDefault="00154AF0">
      <w:pPr>
        <w:rPr>
          <w:rFonts w:ascii="Arial" w:eastAsiaTheme="minorEastAsia" w:hAnsi="Arial" w:cs="Arial"/>
          <w:color w:val="FF0000"/>
          <w:kern w:val="24"/>
          <w:sz w:val="20"/>
          <w:szCs w:val="20"/>
          <w:lang w:val="en-GB" w:eastAsia="pt-PT"/>
        </w:rPr>
      </w:pPr>
    </w:p>
    <w:sectPr w:rsidR="00154AF0" w:rsidRPr="00CF7DFB" w:rsidSect="00B83608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A002A"/>
    <w:multiLevelType w:val="multilevel"/>
    <w:tmpl w:val="6C4AE3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Letters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ftp5tpwzw2ed9e90erpp55a0twtzdr0e92p&quot;&gt;Monograph_PRODEB&lt;record-ids&gt;&lt;item&gt;249&lt;/item&gt;&lt;item&gt;367&lt;/item&gt;&lt;item&gt;379&lt;/item&gt;&lt;item&gt;382&lt;/item&gt;&lt;item&gt;403&lt;/item&gt;&lt;/record-ids&gt;&lt;/item&gt;&lt;/Libraries&gt;"/>
  </w:docVars>
  <w:rsids>
    <w:rsidRoot w:val="002B1AFF"/>
    <w:rsid w:val="00021251"/>
    <w:rsid w:val="000E2094"/>
    <w:rsid w:val="00112E2F"/>
    <w:rsid w:val="00154AF0"/>
    <w:rsid w:val="001B7C2C"/>
    <w:rsid w:val="00204CE8"/>
    <w:rsid w:val="002131FE"/>
    <w:rsid w:val="00214405"/>
    <w:rsid w:val="00241A38"/>
    <w:rsid w:val="002A22A3"/>
    <w:rsid w:val="002A6457"/>
    <w:rsid w:val="002B1AFF"/>
    <w:rsid w:val="002D0B3B"/>
    <w:rsid w:val="002D4243"/>
    <w:rsid w:val="00306A8F"/>
    <w:rsid w:val="00364502"/>
    <w:rsid w:val="0038277F"/>
    <w:rsid w:val="004262B6"/>
    <w:rsid w:val="00436DAA"/>
    <w:rsid w:val="00456BE8"/>
    <w:rsid w:val="00481845"/>
    <w:rsid w:val="0049325C"/>
    <w:rsid w:val="004C598F"/>
    <w:rsid w:val="00556471"/>
    <w:rsid w:val="005803A1"/>
    <w:rsid w:val="005F6617"/>
    <w:rsid w:val="005F671A"/>
    <w:rsid w:val="00606442"/>
    <w:rsid w:val="006549F6"/>
    <w:rsid w:val="00657F77"/>
    <w:rsid w:val="00674BFD"/>
    <w:rsid w:val="006B7DF9"/>
    <w:rsid w:val="00701999"/>
    <w:rsid w:val="00715C31"/>
    <w:rsid w:val="00747395"/>
    <w:rsid w:val="00762DA7"/>
    <w:rsid w:val="007B113D"/>
    <w:rsid w:val="00803723"/>
    <w:rsid w:val="00876DE5"/>
    <w:rsid w:val="00891A43"/>
    <w:rsid w:val="008B304F"/>
    <w:rsid w:val="008E54E0"/>
    <w:rsid w:val="008E7334"/>
    <w:rsid w:val="0091366F"/>
    <w:rsid w:val="009E2480"/>
    <w:rsid w:val="009F4BAE"/>
    <w:rsid w:val="00A0330D"/>
    <w:rsid w:val="00A410ED"/>
    <w:rsid w:val="00AF4307"/>
    <w:rsid w:val="00B51FF0"/>
    <w:rsid w:val="00B83608"/>
    <w:rsid w:val="00BB34A4"/>
    <w:rsid w:val="00BE6CA1"/>
    <w:rsid w:val="00C92969"/>
    <w:rsid w:val="00CA1557"/>
    <w:rsid w:val="00CF7DFB"/>
    <w:rsid w:val="00D05420"/>
    <w:rsid w:val="00D0775C"/>
    <w:rsid w:val="00D208C1"/>
    <w:rsid w:val="00DA503E"/>
    <w:rsid w:val="00DC2BC4"/>
    <w:rsid w:val="00E26C81"/>
    <w:rsid w:val="00E51007"/>
    <w:rsid w:val="00E55909"/>
    <w:rsid w:val="00E746C7"/>
    <w:rsid w:val="00E82AA4"/>
    <w:rsid w:val="00E87774"/>
    <w:rsid w:val="00EB7372"/>
    <w:rsid w:val="00FA5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AFF"/>
    <w:pPr>
      <w:ind w:left="720"/>
      <w:contextualSpacing/>
    </w:pPr>
  </w:style>
  <w:style w:type="table" w:styleId="TableGrid">
    <w:name w:val="Table Grid"/>
    <w:basedOn w:val="TableNormal"/>
    <w:uiPriority w:val="59"/>
    <w:rsid w:val="002B1A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20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yperlink">
    <w:name w:val="Hyperlink"/>
    <w:basedOn w:val="DefaultParagraphFont"/>
    <w:uiPriority w:val="99"/>
    <w:unhideWhenUsed/>
    <w:rsid w:val="002A645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34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4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4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4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4A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AFF"/>
    <w:pPr>
      <w:ind w:left="720"/>
      <w:contextualSpacing/>
    </w:pPr>
  </w:style>
  <w:style w:type="table" w:styleId="TableGrid">
    <w:name w:val="Table Grid"/>
    <w:basedOn w:val="TableNormal"/>
    <w:uiPriority w:val="59"/>
    <w:rsid w:val="002B1A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20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yperlink">
    <w:name w:val="Hyperlink"/>
    <w:basedOn w:val="DefaultParagraphFont"/>
    <w:uiPriority w:val="99"/>
    <w:unhideWhenUsed/>
    <w:rsid w:val="002A645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34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4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4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4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4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3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DDF4F0-5C31-4CA2-A805-E9518ABE4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Sadio</dc:creator>
  <cp:lastModifiedBy>Raquel Almeida</cp:lastModifiedBy>
  <cp:revision>2</cp:revision>
  <dcterms:created xsi:type="dcterms:W3CDTF">2014-05-23T11:24:00Z</dcterms:created>
  <dcterms:modified xsi:type="dcterms:W3CDTF">2014-05-23T11:24:00Z</dcterms:modified>
</cp:coreProperties>
</file>